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39C" w:rsidRDefault="00D2639C" w:rsidP="00D2639C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: Estimated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age and 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b/>
          <w:sz w:val="24"/>
          <w:szCs w:val="24"/>
        </w:rPr>
        <w:t>children with low ECDI scores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 by country</w:t>
      </w:r>
    </w:p>
    <w:tbl>
      <w:tblPr>
        <w:tblW w:w="9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60"/>
        <w:gridCol w:w="1860"/>
        <w:gridCol w:w="2760"/>
      </w:tblGrid>
      <w:tr w:rsidR="006D6CFC" w:rsidRPr="006D6CFC" w:rsidTr="006D6CFC">
        <w:trPr>
          <w:trHeight w:val="1215"/>
        </w:trPr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untry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stimated percentage of </w:t>
            </w:r>
            <w:r w:rsidR="00F74E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- and 4-year-old </w:t>
            </w: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dren with low ECDI score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Type of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6CFC" w:rsidRPr="006D6CFC" w:rsidRDefault="006D6CFC" w:rsidP="00F7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umber of </w:t>
            </w:r>
            <w:r w:rsidR="00F74E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- and 4-year-old </w:t>
            </w: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dren</w:t>
            </w:r>
            <w:r w:rsidR="00F74E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in ,000s) </w:t>
            </w: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th low ECDI scores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ghani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24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lge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4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go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17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tigua and Barbu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gent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4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m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zerbaij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0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ham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hrai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nglades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490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rbado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el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en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2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hu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liv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3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tsw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razi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06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urkina Fas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8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urund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6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mb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7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4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mero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44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pe Ver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Centra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ric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8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7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55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8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667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lo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5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moro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9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1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sta Ri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u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te d'Ivoi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25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mocratic Republic of the Con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770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jibout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ominic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7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uad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9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gyp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85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El Salvad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5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Equatoria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ritr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4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thiop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0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091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j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b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0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eorg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h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2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ena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atema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9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55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-Bissa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0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y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ai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6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ondur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9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,147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409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an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slam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7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a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5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Jamaic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Jord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7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8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azakh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9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eny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134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iribat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uwa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yrgyz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Lao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eople's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Democratic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eban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esoth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ibe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9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iby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Jamahiriy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8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dagasc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15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aw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6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ays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1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div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07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uritan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7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uriti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ic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23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ronesia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ederated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States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ngol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rocc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1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Mozambiq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37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yanm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9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99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ami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9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ep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2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caragu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2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g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9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92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ge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5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,999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ccupied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lestin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erritor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4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m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ki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928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n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Papua New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4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ragu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5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er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3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hilippi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150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at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wan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5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int Luc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int Vincent and the Grenadi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mo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o Tome and Princi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6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udi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9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8.7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ychel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ierra Le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4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olomon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sland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outh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ric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79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ri Lan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2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ud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5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133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urina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wazila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3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yr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1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jik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7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8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imor-Les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o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6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on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rinidad and Toba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0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nis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5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rke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0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rkmen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Ugan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321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United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mirat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 xml:space="preserve">United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nzan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549.4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Urugu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5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Uzbek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7.9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uatu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2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enezuela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livar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8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iet N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6.8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m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78.6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Za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5.5%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6.1</w:t>
            </w:r>
          </w:p>
        </w:tc>
      </w:tr>
      <w:tr w:rsidR="006D6CFC" w:rsidRPr="006D6CFC" w:rsidTr="006D6CFC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Zimbabw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7.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CFC" w:rsidRPr="006D6CFC" w:rsidRDefault="006D6CFC" w:rsidP="006D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80.2</w:t>
            </w:r>
          </w:p>
        </w:tc>
      </w:tr>
    </w:tbl>
    <w:p w:rsidR="009A5E72" w:rsidRPr="00D2639C" w:rsidRDefault="00D2639C" w:rsidP="00D2639C">
      <w:pPr>
        <w:rPr>
          <w:sz w:val="20"/>
          <w:szCs w:val="20"/>
        </w:rPr>
      </w:pPr>
      <w:r w:rsidRPr="00D2639C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t>Notes</w:t>
      </w:r>
      <w:r w:rsidRPr="00D263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Population numbers based on World Population Prospects 2015. Estimated prevalence of low ECDI scores is based on MICS estimates where data </w:t>
      </w:r>
      <w:r w:rsidR="00F74E06"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r w:rsidR="00F74E06" w:rsidRPr="00D263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D2639C">
        <w:rPr>
          <w:rFonts w:ascii="Times New Roman" w:eastAsia="Times New Roman" w:hAnsi="Times New Roman" w:cs="Times New Roman"/>
          <w:color w:val="000000"/>
          <w:sz w:val="20"/>
          <w:szCs w:val="20"/>
        </w:rPr>
        <w:t>available and based on predictive model 2 otherwise.</w:t>
      </w:r>
      <w:r w:rsidR="006D6C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untries from Eastern Europe were not included in the global LMIC model </w:t>
      </w:r>
      <w:r w:rsidR="00F74E0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ue </w:t>
      </w:r>
      <w:r w:rsidR="006D6CFC">
        <w:rPr>
          <w:rFonts w:ascii="Times New Roman" w:eastAsia="Times New Roman" w:hAnsi="Times New Roman" w:cs="Times New Roman"/>
          <w:color w:val="000000"/>
          <w:sz w:val="20"/>
          <w:szCs w:val="20"/>
        </w:rPr>
        <w:t>to the lack of anthropometric data.</w:t>
      </w:r>
    </w:p>
    <w:sectPr w:rsidR="009A5E72" w:rsidRPr="00D2639C" w:rsidSect="0006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06268"/>
    <w:multiLevelType w:val="hybridMultilevel"/>
    <w:tmpl w:val="C7CC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D38"/>
    <w:rsid w:val="00066763"/>
    <w:rsid w:val="001C5D38"/>
    <w:rsid w:val="00271AAE"/>
    <w:rsid w:val="005B7D81"/>
    <w:rsid w:val="006D6CFC"/>
    <w:rsid w:val="009A5E72"/>
    <w:rsid w:val="00B20A19"/>
    <w:rsid w:val="00D2639C"/>
    <w:rsid w:val="00DB2F20"/>
    <w:rsid w:val="00E16DC6"/>
    <w:rsid w:val="00F74E06"/>
    <w:rsid w:val="00FB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36DF971-2462-4ADA-9F30-96D7FD79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7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Carrie Wright</cp:lastModifiedBy>
  <cp:revision>3</cp:revision>
  <dcterms:created xsi:type="dcterms:W3CDTF">2016-06-02T12:59:00Z</dcterms:created>
  <dcterms:modified xsi:type="dcterms:W3CDTF">2016-06-02T20:48:00Z</dcterms:modified>
</cp:coreProperties>
</file>